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B159F" w14:textId="77777777" w:rsidR="00EE24A8" w:rsidRPr="002D794E" w:rsidRDefault="00EE24A8" w:rsidP="00EE24A8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2D794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6</w:t>
      </w:r>
      <w:r w:rsidRPr="002D794E">
        <w:rPr>
          <w:rFonts w:ascii="Times New Roman" w:hAnsi="Times New Roman"/>
          <w:b/>
          <w:bCs/>
          <w:sz w:val="24"/>
          <w:szCs w:val="24"/>
        </w:rPr>
        <w:t xml:space="preserve"> Table. Quality of the pooled evidence using the GRADE assessment</w:t>
      </w:r>
    </w:p>
    <w:tbl>
      <w:tblPr>
        <w:tblpPr w:leftFromText="180" w:rightFromText="180" w:horzAnchor="margin" w:tblpX="-366" w:tblpY="920"/>
        <w:tblW w:w="5199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485"/>
        <w:gridCol w:w="2272"/>
        <w:gridCol w:w="1780"/>
        <w:gridCol w:w="3190"/>
      </w:tblGrid>
      <w:tr w:rsidR="00EE24A8" w:rsidRPr="002D794E" w14:paraId="4795A642" w14:textId="77777777" w:rsidTr="00442D9A">
        <w:trPr>
          <w:trHeight w:val="450"/>
          <w:tblHeader/>
        </w:trPr>
        <w:tc>
          <w:tcPr>
            <w:tcW w:w="127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85961DC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bookmarkStart w:id="0" w:name="_Hlk173316629"/>
          </w:p>
        </w:tc>
        <w:tc>
          <w:tcPr>
            <w:tcW w:w="116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80BFA6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Number of studies with design</w:t>
            </w: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br/>
            </w:r>
          </w:p>
        </w:tc>
        <w:tc>
          <w:tcPr>
            <w:tcW w:w="915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E9143B0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Certainty of the evidence</w:t>
            </w: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640" w:type="pct"/>
            <w:vMerge w:val="restart"/>
            <w:tcBorders>
              <w:top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3271AA"/>
            <w:vAlign w:val="center"/>
            <w:hideMark/>
          </w:tcPr>
          <w:p w14:paraId="05DE98B9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Effect size </w:t>
            </w: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br/>
              <w:t>(95% CI); I</w:t>
            </w:r>
            <w:r w:rsidRPr="002D794E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  <w:vertAlign w:val="superscript"/>
              </w:rPr>
              <w:t>2</w:t>
            </w:r>
          </w:p>
        </w:tc>
      </w:tr>
      <w:tr w:rsidR="00EE24A8" w:rsidRPr="002D794E" w14:paraId="562B6C0D" w14:textId="77777777" w:rsidTr="00442D9A">
        <w:trPr>
          <w:cantSplit/>
          <w:trHeight w:val="458"/>
          <w:tblHeader/>
        </w:trPr>
        <w:tc>
          <w:tcPr>
            <w:tcW w:w="1277" w:type="pct"/>
            <w:vMerge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5317FC88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168" w:type="pct"/>
            <w:vMerge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5A3FBCF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915" w:type="pct"/>
            <w:vMerge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5A41BF46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640" w:type="pct"/>
            <w:vMerge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2753D552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EE24A8" w:rsidRPr="002D794E" w14:paraId="72E49974" w14:textId="77777777" w:rsidTr="00442D9A">
        <w:trPr>
          <w:cantSplit/>
          <w:trHeight w:val="986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DD1094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isk of in-hospital mortality 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D1E025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3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0D83D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46C1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OR 1.44,</w:t>
            </w:r>
          </w:p>
          <w:p w14:paraId="5C7440BE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20 to 1.73); 90.2%</w:t>
            </w:r>
          </w:p>
        </w:tc>
      </w:tr>
      <w:tr w:rsidR="00EE24A8" w:rsidRPr="002D794E" w14:paraId="60ADAC28" w14:textId="77777777" w:rsidTr="00442D9A">
        <w:trPr>
          <w:cantSplit/>
          <w:trHeight w:val="1016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FEE94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mortality at 30-days follow up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6BED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7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9138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DFC6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R 1.47, </w:t>
            </w:r>
          </w:p>
          <w:p w14:paraId="6FC7D7C6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24 to 1.74); 92.2%</w:t>
            </w:r>
          </w:p>
        </w:tc>
      </w:tr>
      <w:tr w:rsidR="00EE24A8" w:rsidRPr="002D794E" w14:paraId="4CEA2DC4" w14:textId="77777777" w:rsidTr="00442D9A">
        <w:trPr>
          <w:cantSplit/>
          <w:trHeight w:val="546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B263A9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mortality at one year follow up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5F7CD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3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20502A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19D3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R 2.67, </w:t>
            </w:r>
          </w:p>
          <w:p w14:paraId="31DB80D5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73 to 4.11); 92.0%</w:t>
            </w:r>
          </w:p>
        </w:tc>
      </w:tr>
      <w:tr w:rsidR="00EE24A8" w:rsidRPr="002D794E" w14:paraId="20AA7160" w14:textId="77777777" w:rsidTr="00442D9A">
        <w:trPr>
          <w:cantSplit/>
          <w:trHeight w:val="546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EA8F7E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mortality at more than one year follow up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FC61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5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E463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06EC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R 1.87, </w:t>
            </w:r>
          </w:p>
          <w:p w14:paraId="5C1B5C22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65 to 2.11); 94.0%</w:t>
            </w:r>
          </w:p>
        </w:tc>
      </w:tr>
      <w:tr w:rsidR="00EE24A8" w:rsidRPr="002D794E" w14:paraId="593332B8" w14:textId="77777777" w:rsidTr="00442D9A">
        <w:trPr>
          <w:cantSplit/>
          <w:trHeight w:val="1002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CC2E5D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label"/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in-hospital mortality related to cardiovascular complications</w:t>
            </w:r>
            <w:r w:rsidRPr="002D794E">
              <w:rPr>
                <w:rStyle w:val="label"/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925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4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8E77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4A29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R 2.06, </w:t>
            </w:r>
          </w:p>
          <w:p w14:paraId="14D20C6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block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17 to 3.65); 55.4%</w:t>
            </w:r>
          </w:p>
        </w:tc>
      </w:tr>
      <w:tr w:rsidR="00EE24A8" w:rsidRPr="002D794E" w14:paraId="345DEF4F" w14:textId="77777777" w:rsidTr="00442D9A">
        <w:trPr>
          <w:cantSplit/>
          <w:trHeight w:val="1002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2DB27C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cardiovascular-related mortality after one year of follow-up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F945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0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84B6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203F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R 1.20, </w:t>
            </w:r>
          </w:p>
          <w:p w14:paraId="29A4DA78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0.96 to 1.50); 74.4%</w:t>
            </w:r>
          </w:p>
        </w:tc>
      </w:tr>
      <w:tr w:rsidR="00EE24A8" w:rsidRPr="002D794E" w14:paraId="2F9D4EBD" w14:textId="77777777" w:rsidTr="00442D9A">
        <w:trPr>
          <w:cantSplit/>
          <w:trHeight w:val="778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B268A4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major bleeding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5253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2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377B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Very 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2480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OR 1.74</w:t>
            </w:r>
          </w:p>
          <w:p w14:paraId="11B032E6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40 to 2.16); 95.8%</w:t>
            </w:r>
          </w:p>
        </w:tc>
      </w:tr>
      <w:tr w:rsidR="00EE24A8" w:rsidRPr="002D794E" w14:paraId="519FC90D" w14:textId="77777777" w:rsidTr="00442D9A">
        <w:trPr>
          <w:cantSplit/>
          <w:trHeight w:val="794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E2707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Risk of reinfarction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07957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2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D3BA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473D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OR 1.20</w:t>
            </w:r>
          </w:p>
          <w:p w14:paraId="0E579946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1.05, 1.37); 88.9%</w:t>
            </w:r>
          </w:p>
        </w:tc>
      </w:tr>
      <w:tr w:rsidR="00EE24A8" w:rsidRPr="002D794E" w14:paraId="5B75B297" w14:textId="77777777" w:rsidTr="00442D9A">
        <w:trPr>
          <w:cantSplit/>
          <w:trHeight w:val="662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F0E185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isk of strok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89771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N=11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All cohort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81B9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Style w:val="quality-sign"/>
                <w:rFonts w:ascii="Times New Roman" w:eastAsiaTheme="majorEastAsia" w:hAnsi="Times New Roman"/>
                <w:color w:val="000000"/>
                <w:sz w:val="24"/>
                <w:szCs w:val="24"/>
              </w:rPr>
            </w:pPr>
            <w:r w:rsidRPr="002D794E">
              <w:rPr>
                <w:rStyle w:val="quality-sign"/>
                <w:rFonts w:ascii="Cambria Math" w:eastAsiaTheme="majorEastAsia" w:hAnsi="Cambria Math" w:cs="Cambria Math"/>
                <w:color w:val="000000"/>
                <w:sz w:val="24"/>
                <w:szCs w:val="24"/>
              </w:rPr>
              <w:t>⨁⨁</w:t>
            </w:r>
            <w:r w:rsidRPr="002D794E">
              <w:rPr>
                <w:rStyle w:val="quality-sign"/>
                <w:rFonts w:ascii="Cambria Math" w:eastAsia="MS Mincho" w:hAnsi="Cambria Math" w:cs="Cambria Math"/>
                <w:color w:val="000000"/>
                <w:sz w:val="24"/>
                <w:szCs w:val="24"/>
              </w:rPr>
              <w:t>◯◯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</w:rPr>
              <w:t xml:space="preserve">Low </w:t>
            </w:r>
            <w:r w:rsidRPr="002D794E">
              <w:rPr>
                <w:rStyle w:val="quality-text"/>
                <w:rFonts w:ascii="Times New Roman" w:eastAsiaTheme="maj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6E7A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OR 1.16</w:t>
            </w:r>
          </w:p>
          <w:p w14:paraId="7E59F0BE" w14:textId="77777777" w:rsidR="00EE24A8" w:rsidRPr="002D794E" w:rsidRDefault="00EE24A8" w:rsidP="00442D9A">
            <w:pPr>
              <w:pStyle w:val="NoSpacing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</w:rPr>
              <w:t>(0.99, 1.37); 89.3%</w:t>
            </w:r>
          </w:p>
        </w:tc>
      </w:tr>
      <w:bookmarkEnd w:id="0"/>
    </w:tbl>
    <w:p w14:paraId="4D513793" w14:textId="77777777" w:rsidR="00EE24A8" w:rsidRPr="002D794E" w:rsidRDefault="00EE24A8" w:rsidP="00EE24A8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FCDF1BF" w14:textId="77777777" w:rsidR="00EE24A8" w:rsidRPr="00915420" w:rsidRDefault="00EE24A8" w:rsidP="00EE24A8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915420">
        <w:rPr>
          <w:rFonts w:ascii="Times New Roman" w:hAnsi="Times New Roman"/>
          <w:sz w:val="24"/>
          <w:szCs w:val="24"/>
          <w:vertAlign w:val="superscript"/>
        </w:rPr>
        <w:t>a</w:t>
      </w:r>
      <w:r w:rsidRPr="00915420">
        <w:rPr>
          <w:rFonts w:ascii="Times New Roman" w:hAnsi="Times New Roman"/>
          <w:sz w:val="24"/>
          <w:szCs w:val="24"/>
        </w:rPr>
        <w:t>Downgraded</w:t>
      </w:r>
      <w:proofErr w:type="spellEnd"/>
      <w:r w:rsidRPr="00915420">
        <w:rPr>
          <w:rFonts w:ascii="Times New Roman" w:hAnsi="Times New Roman"/>
          <w:sz w:val="24"/>
          <w:szCs w:val="24"/>
        </w:rPr>
        <w:t xml:space="preserve"> two-levels for non-randomized studies and for serious inconsistency (high heterogeneity)</w:t>
      </w:r>
    </w:p>
    <w:p w14:paraId="5AC00314" w14:textId="77777777" w:rsidR="00EE24A8" w:rsidRPr="00915420" w:rsidRDefault="00EE24A8" w:rsidP="00EE24A8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63FFA">
        <w:rPr>
          <w:rFonts w:ascii="Times New Roman" w:hAnsi="Times New Roman"/>
          <w:sz w:val="24"/>
          <w:szCs w:val="24"/>
          <w:vertAlign w:val="superscript"/>
        </w:rPr>
        <w:t>b</w:t>
      </w:r>
      <w:r w:rsidRPr="00915420">
        <w:rPr>
          <w:rFonts w:ascii="Times New Roman" w:hAnsi="Times New Roman"/>
          <w:sz w:val="24"/>
          <w:szCs w:val="24"/>
        </w:rPr>
        <w:t>Downgraded</w:t>
      </w:r>
      <w:proofErr w:type="spellEnd"/>
      <w:r w:rsidRPr="00915420">
        <w:rPr>
          <w:rFonts w:ascii="Times New Roman" w:hAnsi="Times New Roman"/>
          <w:sz w:val="24"/>
          <w:szCs w:val="24"/>
        </w:rPr>
        <w:t xml:space="preserve"> three-levels for non-randomized studies, for serious inconsistency (high heterogeneity) and for presence of publication bias</w:t>
      </w:r>
    </w:p>
    <w:p w14:paraId="1342F62D" w14:textId="77777777" w:rsidR="00EE24A8" w:rsidRPr="002D794E" w:rsidRDefault="00EE24A8" w:rsidP="00EE24A8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915420">
        <w:rPr>
          <w:rFonts w:ascii="Times New Roman" w:hAnsi="Times New Roman"/>
          <w:sz w:val="24"/>
          <w:szCs w:val="24"/>
        </w:rPr>
        <w:t>OR: odds ration; HR: hazard ratio</w:t>
      </w:r>
    </w:p>
    <w:p w14:paraId="27EA0D0B" w14:textId="77777777" w:rsidR="00545C60" w:rsidRDefault="00545C60"/>
    <w:sectPr w:rsidR="00545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E5310" w14:textId="77777777" w:rsidR="00470023" w:rsidRDefault="00470023" w:rsidP="00EE24A8">
      <w:pPr>
        <w:spacing w:after="0" w:line="240" w:lineRule="auto"/>
      </w:pPr>
      <w:r>
        <w:separator/>
      </w:r>
    </w:p>
  </w:endnote>
  <w:endnote w:type="continuationSeparator" w:id="0">
    <w:p w14:paraId="7AA047C2" w14:textId="77777777" w:rsidR="00470023" w:rsidRDefault="00470023" w:rsidP="00EE2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88F46" w14:textId="77777777" w:rsidR="00470023" w:rsidRDefault="00470023" w:rsidP="00EE24A8">
      <w:pPr>
        <w:spacing w:after="0" w:line="240" w:lineRule="auto"/>
      </w:pPr>
      <w:r>
        <w:separator/>
      </w:r>
    </w:p>
  </w:footnote>
  <w:footnote w:type="continuationSeparator" w:id="0">
    <w:p w14:paraId="72E88E42" w14:textId="77777777" w:rsidR="00470023" w:rsidRDefault="00470023" w:rsidP="00EE2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24"/>
    <w:rsid w:val="00026624"/>
    <w:rsid w:val="00067E51"/>
    <w:rsid w:val="003206DD"/>
    <w:rsid w:val="00470023"/>
    <w:rsid w:val="00545C60"/>
    <w:rsid w:val="006D083C"/>
    <w:rsid w:val="006D3959"/>
    <w:rsid w:val="0070661B"/>
    <w:rsid w:val="00DF7356"/>
    <w:rsid w:val="00EE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0527D8-A172-4050-BD38-296B60A83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A8"/>
    <w:pPr>
      <w:spacing w:after="200" w:line="276" w:lineRule="auto"/>
    </w:pPr>
    <w:rPr>
      <w:rFonts w:ascii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6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6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6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6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6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62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62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62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62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6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6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6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6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6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6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6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62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62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6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624"/>
    <w:pPr>
      <w:spacing w:before="160" w:after="160" w:line="259" w:lineRule="auto"/>
      <w:jc w:val="center"/>
    </w:pPr>
    <w:rPr>
      <w:rFonts w:ascii="Arial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624"/>
    <w:pPr>
      <w:spacing w:after="160" w:line="259" w:lineRule="auto"/>
      <w:ind w:left="720"/>
      <w:contextualSpacing/>
    </w:pPr>
    <w:rPr>
      <w:rFonts w:ascii="Arial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6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24A8"/>
    <w:pPr>
      <w:tabs>
        <w:tab w:val="center" w:pos="4680"/>
        <w:tab w:val="right" w:pos="9360"/>
      </w:tabs>
      <w:spacing w:after="0" w:line="240" w:lineRule="auto"/>
    </w:pPr>
    <w:rPr>
      <w:rFonts w:ascii="Arial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E24A8"/>
  </w:style>
  <w:style w:type="paragraph" w:styleId="Footer">
    <w:name w:val="footer"/>
    <w:basedOn w:val="Normal"/>
    <w:link w:val="FooterChar"/>
    <w:uiPriority w:val="99"/>
    <w:unhideWhenUsed/>
    <w:rsid w:val="00EE24A8"/>
    <w:pPr>
      <w:tabs>
        <w:tab w:val="center" w:pos="4680"/>
        <w:tab w:val="right" w:pos="9360"/>
      </w:tabs>
      <w:spacing w:after="0" w:line="240" w:lineRule="auto"/>
    </w:pPr>
    <w:rPr>
      <w:rFonts w:ascii="Arial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E24A8"/>
  </w:style>
  <w:style w:type="character" w:customStyle="1" w:styleId="quality-sign">
    <w:name w:val="quality-sign"/>
    <w:basedOn w:val="DefaultParagraphFont"/>
    <w:rsid w:val="00EE24A8"/>
  </w:style>
  <w:style w:type="character" w:customStyle="1" w:styleId="quality-text">
    <w:name w:val="quality-text"/>
    <w:basedOn w:val="DefaultParagraphFont"/>
    <w:rsid w:val="00EE24A8"/>
  </w:style>
  <w:style w:type="paragraph" w:styleId="NoSpacing">
    <w:name w:val="No Spacing"/>
    <w:uiPriority w:val="1"/>
    <w:qFormat/>
    <w:rsid w:val="00EE24A8"/>
    <w:pPr>
      <w:spacing w:after="0" w:line="240" w:lineRule="auto"/>
    </w:pPr>
    <w:rPr>
      <w:rFonts w:ascii="Aptos" w:eastAsia="Times New Roman" w:hAnsi="Aptos" w:cs="Times New Roman"/>
      <w:color w:val="auto"/>
      <w:kern w:val="0"/>
      <w:sz w:val="20"/>
      <w:szCs w:val="20"/>
      <w:lang w:val="en-IN" w:eastAsia="en-US"/>
      <w14:ligatures w14:val="none"/>
    </w:rPr>
  </w:style>
  <w:style w:type="character" w:customStyle="1" w:styleId="label">
    <w:name w:val="label"/>
    <w:basedOn w:val="DefaultParagraphFont"/>
    <w:rsid w:val="00EE24A8"/>
  </w:style>
  <w:style w:type="character" w:customStyle="1" w:styleId="block">
    <w:name w:val="block"/>
    <w:basedOn w:val="DefaultParagraphFont"/>
    <w:rsid w:val="00EE2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2</cp:revision>
  <dcterms:created xsi:type="dcterms:W3CDTF">2025-01-23T03:03:00Z</dcterms:created>
  <dcterms:modified xsi:type="dcterms:W3CDTF">2025-01-23T03:03:00Z</dcterms:modified>
</cp:coreProperties>
</file>